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D3384" w14:textId="41146EB5" w:rsidR="0014555C" w:rsidRPr="00427D1A" w:rsidRDefault="00427D1A">
      <w:pPr>
        <w:rPr>
          <w:b/>
          <w:bCs/>
        </w:rPr>
      </w:pPr>
      <w:r w:rsidRPr="00427D1A">
        <w:rPr>
          <w:b/>
          <w:bCs/>
        </w:rPr>
        <w:t>Appendix A</w:t>
      </w:r>
    </w:p>
    <w:p w14:paraId="47E7E999" w14:textId="26F9763D" w:rsidR="00427D1A" w:rsidRDefault="00427D1A"/>
    <w:p w14:paraId="4B39CBF7" w14:textId="7DB81361" w:rsidR="00427D1A" w:rsidRDefault="00427D1A">
      <w:pPr>
        <w:rPr>
          <w:i/>
          <w:iCs/>
        </w:rPr>
      </w:pPr>
      <w:r w:rsidRPr="00427D1A">
        <w:rPr>
          <w:i/>
          <w:iCs/>
        </w:rPr>
        <w:t>PRISMA Flow Diagram</w:t>
      </w:r>
    </w:p>
    <w:p w14:paraId="19CC7457" w14:textId="07532B74" w:rsidR="00427D1A" w:rsidRDefault="00427D1A">
      <w:pPr>
        <w:rPr>
          <w:i/>
          <w:iCs/>
        </w:rPr>
      </w:pPr>
      <w:r w:rsidRPr="007D7AF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0076B4" wp14:editId="19BFBE22">
                <wp:simplePos x="0" y="0"/>
                <wp:positionH relativeFrom="column">
                  <wp:posOffset>740780</wp:posOffset>
                </wp:positionH>
                <wp:positionV relativeFrom="paragraph">
                  <wp:posOffset>17462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DDEB81" w14:textId="77777777" w:rsidR="00427D1A" w:rsidRPr="001502CF" w:rsidRDefault="00427D1A" w:rsidP="00427D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0076B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58.35pt;margin-top:13.75pt;width:342.15pt;height:2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7DqwBOMAAAAOAQAADwAAAGRy&#13;&#10;cy9kb3ducmV2LnhtbEyPQU+DQBCF7yb+h82YeGnsAomUUpbGaPSoFfsDtuwICDtL2G2L/fWOJ71M&#13;&#10;8jJv3ryv2M52ECecfOdIQbyMQCDVznTUKNh/PN9lIHzQZPTgCBV8o4dteX1V6Ny4M73jqQqN4BDy&#13;&#10;uVbQhjDmUvq6Rav90o1IvPt0k9WB5dRIM+kzh9tBJlGUSqs74g+tHvGxxbqvjlZBtejjem93i9dL&#13;&#10;1Fcv6+4tuXxJpW5v5qcNj4cNiIBz+LuAXwbuDyUXO7gjGS8G1nG6YquCZHUPgg1ZFDPhQUGarUGW&#13;&#10;hfyPUf4AAAD//wMAUEsBAi0AFAAGAAgAAAAhALaDOJL+AAAA4QEAABMAAAAAAAAAAAAAAAAAAAAA&#13;&#10;AFtDb250ZW50X1R5cGVzXS54bWxQSwECLQAUAAYACAAAACEAOP0h/9YAAACUAQAACwAAAAAAAAAA&#13;&#10;AAAAAAAvAQAAX3JlbHMvLnJlbHNQSwECLQAUAAYACAAAACEAItF7emwCAAAzBQAADgAAAAAAAAAA&#13;&#10;AAAAAAAuAgAAZHJzL2Uyb0RvYy54bWxQSwECLQAUAAYACAAAACEA7DqwBOMAAAAOAQAADwAAAAAA&#13;&#10;AAAAAAAAAADGBAAAZHJzL2Rvd25yZXYueG1sUEsFBgAAAAAEAAQA8wAAANYFAAAAAA==&#13;&#10;" fillcolor="#ffc000 [3207]" strokecolor="#7f5f00 [1607]" strokeweight="1pt">
                <v:textbox>
                  <w:txbxContent>
                    <w:p w14:paraId="22DDEB81" w14:textId="77777777" w:rsidR="00427D1A" w:rsidRPr="001502CF" w:rsidRDefault="00427D1A" w:rsidP="00427D1A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806CD40" w14:textId="7BC23FA5" w:rsidR="00427D1A" w:rsidRPr="00427D1A" w:rsidRDefault="00427D1A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610968C" wp14:editId="3C9DA62C">
                <wp:simplePos x="0" y="0"/>
                <wp:positionH relativeFrom="column">
                  <wp:posOffset>1556634</wp:posOffset>
                </wp:positionH>
                <wp:positionV relativeFrom="paragraph">
                  <wp:posOffset>4499926</wp:posOffset>
                </wp:positionV>
                <wp:extent cx="0" cy="1060937"/>
                <wp:effectExtent l="50800" t="0" r="63500" b="317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6093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F34A40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22.55pt;margin-top:354.3pt;width:0;height:83.5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HWFNyQEAAP4DAAAOAAAAZHJzL2Uyb0RvYy54bWysU01v1DAQvSPxH6zc2SRFKhBttoct5YKg&#13;&#10;gvIDXGecWLI9lj1skn+P7ewmfAmpFZdJbM+bN+95vL+ZjGYn8EGhbYt6VxUMrMBO2b4tvj3cvXpb&#13;&#10;sEDcdlyjhbaYIRQ3h5cv9qNr4AoH1B14FovY0IyuLQYi15RlEAMYHnbowMZDid5wikvfl53nY6xu&#13;&#10;dHlVVdfliL5zHgWEEHdvl8PikOtLCYI+SxmAmG6L2Bvl6HN8TLE87HnTe+4GJc5t8Gd0YbiykXQt&#13;&#10;dcuJs+9e/VHKKOExoKSdQFOilEpA1hDV1NVvar4O3EHWEs0JbrUp/L+y4tPpaO99tGF0oQnu3icV&#13;&#10;k/QmfWN/bMpmzatZMBETy6aIu3V1Xb17/SYZWW5A5wN9ADQs/bRFIM9VP9ARrY1Xgr7OZvHTx0AL&#13;&#10;8AJIrNqmGFCr7k5pnRdpHuCoPTvxeJM01WfCX7KIK/3edoxmF0eNvOK213DOTFXLTWT+o1nDwvgF&#13;&#10;JFNdlLV0ludv4+NCgKULp7YxO8Fk7G4FVlnSP4Hn/ASFPJtPAa+IzIyWVrBRFv3f2Deb5JJ/cWDR&#13;&#10;nSx4xG7O15+tiUOWr/H8INIU/7zO8O3ZHn4AAAD//wMAUEsDBBQABgAIAAAAIQByfbXX5AAAABAB&#13;&#10;AAAPAAAAZHJzL2Rvd25yZXYueG1sTE9dS8MwFH0X/A/hCr65pMOttevtGMpgKIM5/QFpE9ticlOb&#13;&#10;bGv/vREf9OXCvefc81GsR2vYWQ++c4SQzAQwTbVTHTUI72/buwyYD5KUNI40wqQ9rMvrq0Lmyl3o&#13;&#10;VZ+PoWFRhHwuEdoQ+pxzX7faSj9zvaaIfbjByhDXoeFqkJcobg2fC7HkVnYUHVrZ68dW15/Hk0V4&#13;&#10;2PVNZQ4vz8mXGLa77jDtx82EeHszPq3i2KyABT2Gvw/46RDzQxmDVe5EyjODML9fJJGKkIpsCSwy&#13;&#10;fi8VQpYuUuBlwf8XKb8BAAD//wMAUEsBAi0AFAAGAAgAAAAhALaDOJL+AAAA4QEAABMAAAAAAAAA&#13;&#10;AAAAAAAAAAAAAFtDb250ZW50X1R5cGVzXS54bWxQSwECLQAUAAYACAAAACEAOP0h/9YAAACUAQAA&#13;&#10;CwAAAAAAAAAAAAAAAAAvAQAAX3JlbHMvLnJlbHNQSwECLQAUAAYACAAAACEAIB1hTckBAAD+AwAA&#13;&#10;DgAAAAAAAAAAAAAAAAAuAgAAZHJzL2Uyb0RvYy54bWxQSwECLQAUAAYACAAAACEAcn211+QAAAAQ&#13;&#10;AQAADwAAAAAAAAAAAAAAAAAj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A366411" wp14:editId="69EE8011">
                <wp:simplePos x="0" y="0"/>
                <wp:positionH relativeFrom="column">
                  <wp:posOffset>1556634</wp:posOffset>
                </wp:positionH>
                <wp:positionV relativeFrom="paragraph">
                  <wp:posOffset>3315295</wp:posOffset>
                </wp:positionV>
                <wp:extent cx="0" cy="497792"/>
                <wp:effectExtent l="63500" t="0" r="50800" b="3619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779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7887FE" id="Straight Arrow Connector 14" o:spid="_x0000_s1026" type="#_x0000_t32" style="position:absolute;margin-left:122.55pt;margin-top:261.05pt;width:0;height:39.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GXavyAEAAP0DAAAOAAAAZHJzL2Uyb0RvYy54bWysU8uO1DAQvCPxD1buTDIjxLLRZPYwy3JB&#13;&#10;sOLxAV6nnViy3ZbdTJK/x3YyCS8hgbh0Yrurq6vcPt6NRrML+KDQNsV+VxUMrMBW2a4pvnx+ePG6&#13;&#10;YIG4bblGC00xQSjuTs+fHQdXwwF71C14FovYUA+uKXoiV5dlED0YHnbowMZDid5wikvfla3nQ6xu&#13;&#10;dHmoqlflgL51HgWEEHfv58PilOtLCYI+SBmAmG6K2Bvl6HN8SrE8HXndee56JZY2+D90YbiykXQt&#13;&#10;dc+Js69e/VLKKOExoKSdQFOilEpA1hDV7Kuf1HzquYOsJZoT3GpT+H9lxfvL2T76aMPgQh3co08q&#13;&#10;RulN+sb+2JjNmlazYCQm5k0Rd1/e3tzcHpKP5YZzPtBbQMPST1ME8lx1PZ3R2ngj6PfZK355F2gG&#13;&#10;XgGJVNsUA2rVPiit8yKNA5y1ZxceL5LG/UL4QxZxpd/YltHk4qSRV9x2GpbMVLXcNOY/mjTMjB9B&#13;&#10;MtVGVXNnefw2Pi4EWLpyahuzE0zG7lZglSX9EbjkJyjk0fwb8IrIzGhpBRtl0f+OfbNJzvlXB2bd&#13;&#10;yYInbKd8+9maOGP5Gpf3kIb4+3WGb6/29A0AAP//AwBQSwMEFAAGAAgAAAAhABUKB3HiAAAAEAEA&#13;&#10;AA8AAABkcnMvZG93bnJldi54bWxMT91KwzAUvhd8h3AE71zSYod2TcdQBkMR5vQB0ia2xeSkJtnW&#13;&#10;vr1HvNCbw/n5zvdTrSdn2cmEOHiUkC0EMIOt1wN2Et7ftjd3wGJSqJX1aCTMJsK6vryoVKn9GV/N&#13;&#10;6ZA6RiQYSyWhT2ksOY9tb5yKCz8apNuHD04lGkPHdVBnIneW50IsuVMDkkKvRvPQm/bzcHQS7ndj&#13;&#10;19j981P2JcJ2N+znl2kzS3l9NT2uqGxWwJKZ0t8H/GQg/1CTscYfUUdmJeS3RUZQCUWeU0OI300j&#13;&#10;YSlEAbyu+P8g9TcAAAD//wMAUEsBAi0AFAAGAAgAAAAhALaDOJL+AAAA4QEAABMAAAAAAAAAAAAA&#13;&#10;AAAAAAAAAFtDb250ZW50X1R5cGVzXS54bWxQSwECLQAUAAYACAAAACEAOP0h/9YAAACUAQAACwAA&#13;&#10;AAAAAAAAAAAAAAAvAQAAX3JlbHMvLnJlbHNQSwECLQAUAAYACAAAACEATBl2r8gBAAD9AwAADgAA&#13;&#10;AAAAAAAAAAAAAAAuAgAAZHJzL2Uyb0RvYy54bWxQSwECLQAUAAYACAAAACEAFQoHce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04B150C" wp14:editId="2DB8D6E5">
                <wp:simplePos x="0" y="0"/>
                <wp:positionH relativeFrom="column">
                  <wp:posOffset>1562582</wp:posOffset>
                </wp:positionH>
                <wp:positionV relativeFrom="paragraph">
                  <wp:posOffset>1983700</wp:posOffset>
                </wp:positionV>
                <wp:extent cx="0" cy="611227"/>
                <wp:effectExtent l="63500" t="0" r="38100" b="3683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122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601D8C" id="Straight Arrow Connector 12" o:spid="_x0000_s1026" type="#_x0000_t32" style="position:absolute;margin-left:123.05pt;margin-top:156.2pt;width:0;height:48.1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3ISNyAEAAP0DAAAOAAAAZHJzL2Uyb0RvYy54bWysU01v1DAQvSPxH6zc2SR7KCjabA9bygVB&#13;&#10;xccPcJ1xYsn2WPawSf49tpPNQkFIVL1MYnvevHnP48PtZDQ7gw8KbVvUu6pgYAV2yvZt8f3b/Zt3&#13;&#10;BQvEbcc1WmiLGUJxe3z96jC6BvY4oO7As1jEhmZ0bTEQuaYsgxjA8LBDBzYeSvSGU1z6vuw8H2N1&#13;&#10;o8t9Vd2UI/rOeRQQQty9Ww6LY64vJQj6LGUAYrotYm+Uo8/xMcXyeOBN77kblFjb4M/ownBlI+lW&#13;&#10;6o4TZz+8+qOUUcJjQEk7gaZEKZWArCGqqasnar4O3EHWEs0JbrMpvFxZ8el8sg8+2jC60AT34JOK&#13;&#10;SXqTvrE/NmWz5s0smIiJZVPE3Zu63u/fJh/LK875QB8ADUs/bRHIc9UPdEJr442gr7NX/Pwx0AK8&#13;&#10;ABKptikG1Kq7V1rnRRoHOGnPzjxeJE31SvhbFnGl39uO0ezipJFX3PYa1sxUtbxqzH80a1gYv4Bk&#13;&#10;qouqls7y+F35uBBg6cKpbcxOMBm724BVlvRP4JqfoJBH83/AGyIzo6UNbJRF/zf2q01yyb84sOhO&#13;&#10;FjxiN+fbz9bEGcvXuL6HNMS/rjP8+mqPPwEAAP//AwBQSwMEFAAGAAgAAAAhAF5Z+sDkAAAAEAEA&#13;&#10;AA8AAABkcnMvZG93bnJldi54bWxMT11LwzAUfRf8D+EKvrmktczZ9XYMZTAUYW77AWkT22JyU5ts&#13;&#10;a/+9ER/05cK959zzUaxGa9hZD75zhJDMBDBNtVMdNQjHw+ZuAcwHSUoaRxph0h5W5fVVIXPlLvSu&#13;&#10;z/vQsChCPpcIbQh9zrmvW22ln7leU8Q+3GBliOvQcDXISxS3hqdCzLmVHUWHVvb6qdX15/5kER63&#13;&#10;fVOZ3etL8iWGzbbbTW/jekK8vRmfl3Gsl8CCHsPfB/x0iPmhjMEqdyLlmUFIs3kSqQj3SZoBi4zf&#13;&#10;S4WQicUD8LLg/4uU3wAAAP//AwBQSwECLQAUAAYACAAAACEAtoM4kv4AAADhAQAAEwAAAAAAAAAA&#13;&#10;AAAAAAAAAAAAW0NvbnRlbnRfVHlwZXNdLnhtbFBLAQItABQABgAIAAAAIQA4/SH/1gAAAJQBAAAL&#13;&#10;AAAAAAAAAAAAAAAAAC8BAABfcmVscy8ucmVsc1BLAQItABQABgAIAAAAIQCR3ISNyAEAAP0DAAAO&#13;&#10;AAAAAAAAAAAAAAAAAC4CAABkcnMvZTJvRG9jLnhtbFBLAQItABQABgAIAAAAIQBeWfrA5AAAABAB&#13;&#10;AAAPAAAAAAAAAAAAAAAAACI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65930B0" wp14:editId="231622BB">
                <wp:simplePos x="0" y="0"/>
                <wp:positionH relativeFrom="column">
                  <wp:posOffset>601257</wp:posOffset>
                </wp:positionH>
                <wp:positionV relativeFrom="paragraph">
                  <wp:posOffset>5560269</wp:posOffset>
                </wp:positionV>
                <wp:extent cx="2592705" cy="393539"/>
                <wp:effectExtent l="0" t="0" r="10795" b="1333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705" cy="3935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DEBC70" w14:textId="09B3A9A8" w:rsidR="00427D1A" w:rsidRDefault="00427D1A" w:rsidP="00427D1A">
                            <w:r>
                              <w:t>Studies included in review 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5930B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7" type="#_x0000_t202" style="position:absolute;margin-left:47.35pt;margin-top:437.8pt;width:204.15pt;height:3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lEUOgIAAIMEAAAOAAAAZHJzL2Uyb0RvYy54bWysVE1v2zAMvQ/YfxB0X+x8tYsRp8hSZBhQ&#13;&#10;tAXSoWdFlmNhsqhJSuzs14+SnY92Ow27yJRIPZGPj57ftbUiB2GdBJ3T4SClRGgOhdS7nH5/WX/6&#13;&#10;TInzTBdMgRY5PQpH7xYfP8wbk4kRVKAKYQmCaJc1JqeV9yZLEscrUTM3ACM0OkuwNfO4tbuksKxB&#13;&#10;9FolozS9SRqwhbHAhXN4et856SLil6Xg/qksnfBE5RRz83G1cd2GNVnMWbazzFSS92mwf8iiZlLj&#13;&#10;o2eoe+YZ2Vv5B1QtuQUHpR9wqBMoS8lFrAGrGabvqtlUzIhYC5LjzJkm9/9g+eNhY54t8e0XaLGB&#13;&#10;gZDGuMzhYainLW0dvpgpQT9SeDzTJlpPOB6OprPRbTqlhKNvPBtPx7MAk1xuG+v8VwE1CUZOLbYl&#13;&#10;ssUOD853oaeQ8JgDJYu1VCpughTESllyYNhE5WOOCP4mSmnS5PRmPE0j8BtfgD7f3yrGf/TpXUUh&#13;&#10;ntKY86X2YPl22xJZXPGyheKIdFnolOQMX0uEf2DOPzOL0kGGcBz8Ey6lAswJeouSCuyvv52HeOwo&#13;&#10;eilpUIo5dT/3zApK1DeNvZ4NJ5Og3biZTG9HuLHXnu21R+/rFSBRQxw8w6MZ4r06maWF+hWnZhle&#13;&#10;RRfTHN/OqT+ZK98NCE4dF8tlDEK1GuYf9MbwAB0aE2h9aV+ZNX1bPQriEU6iZdm77nax4aaG5d5D&#13;&#10;KWPrA88dqz39qPQonn4qwyhd72PU5d+x+A0AAP//AwBQSwMEFAAGAAgAAAAhAAFHMcrjAAAADwEA&#13;&#10;AA8AAABkcnMvZG93bnJldi54bWxMj81OwzAQhO9IvIO1SNyoA6VJmsap+Cm9cKJUPW9j17aI7Sh2&#13;&#10;0/D2LCe4rLSa2dn56vXkOjaqIdrgBdzPMmDKt0FarwXsP9/uSmAxoZfYBa8EfKsI6+b6qsZKhov/&#13;&#10;UOMuaUYhPlYowKTUV5zH1iiHcRZ65Uk7hcFhonXQXA54oXDX8Ycsy7lD6+mDwV69GNV+7c5OwOZZ&#13;&#10;L3Vb4mA2pbR2nA6nd70V4vZmel3ReFoBS2pKfxfwy0D9oaFix3D2MrJOwPKxIKeAsljkwMiwyOZE&#13;&#10;eCRlXuTAm5r/52h+AAAA//8DAFBLAQItABQABgAIAAAAIQC2gziS/gAAAOEBAAATAAAAAAAAAAAA&#13;&#10;AAAAAAAAAABbQ29udGVudF9UeXBlc10ueG1sUEsBAi0AFAAGAAgAAAAhADj9If/WAAAAlAEAAAsA&#13;&#10;AAAAAAAAAAAAAAAALwEAAF9yZWxzLy5yZWxzUEsBAi0AFAAGAAgAAAAhAAmeURQ6AgAAgwQAAA4A&#13;&#10;AAAAAAAAAAAAAAAALgIAAGRycy9lMm9Eb2MueG1sUEsBAi0AFAAGAAgAAAAhAAFHMcrjAAAADwEA&#13;&#10;AA8AAAAAAAAAAAAAAAAAlAQAAGRycy9kb3ducmV2LnhtbFBLBQYAAAAABAAEAPMAAACkBQAAAAA=&#13;&#10;" fillcolor="white [3201]" strokeweight=".5pt">
                <v:textbox>
                  <w:txbxContent>
                    <w:p w14:paraId="5ADEBC70" w14:textId="09B3A9A8" w:rsidR="00427D1A" w:rsidRDefault="00427D1A" w:rsidP="00427D1A">
                      <w:r>
                        <w:t>Studies included in review (n = 8)</w:t>
                      </w:r>
                    </w:p>
                  </w:txbxContent>
                </v:textbox>
              </v:shape>
            </w:pict>
          </mc:Fallback>
        </mc:AlternateContent>
      </w:r>
      <w:r w:rsidRPr="007D7AF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1FBC7D" wp14:editId="32D41471">
                <wp:simplePos x="0" y="0"/>
                <wp:positionH relativeFrom="column">
                  <wp:posOffset>-259258</wp:posOffset>
                </wp:positionH>
                <wp:positionV relativeFrom="paragraph">
                  <wp:posOffset>5671367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8ABEB6" w14:textId="77777777" w:rsidR="00427D1A" w:rsidRPr="001502CF" w:rsidRDefault="00427D1A" w:rsidP="00427D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FBC7D" id="Flowchart: Alternate Process 33" o:spid="_x0000_s1028" type="#_x0000_t176" style="position:absolute;margin-left:-20.4pt;margin-top:446.55pt;width:60.15pt;height:20.7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eU+HsQIAAPoFAAAOAAAAZHJzL2Uyb0RvYy54bWysVMFu2zAMvQ/YPwi6r46zJG2COkWQosOA&#13;&#10;rg3WDj0rslQbkCVNYhJnXz9Kip2sazdgmA+GSIqP5BPJy6u2UWQrnK+NLmh+NqBEaG7KWj8X9Nvj&#13;&#10;zYcLSjwwXTJltCjoXnh6NX//7nJnZ2JoKqNK4QiCaD/b2YJWAHaWZZ5XomH+zFih0SiNaxig6J6z&#13;&#10;0rEdojcqGw4Gk2xnXGmd4cJ71F4nI51HfCkFh3spvQCiCoq5Qfy7+F+Hfza/ZLNnx2xV80Ma7B+y&#13;&#10;aFitMWgPdc2AkY2rf4Nqau6MNxLOuGkyI2XNRawBq8kHL6p5qJgVsRYkx9ueJv//YPnd9sGuHNKw&#13;&#10;s37m8RiqaKVriDPIVj5BlvGLxWG6pI3c7XvuRAuEo/J88nE6GFPC0TScDC+mkdssYQVM6zx8EqYh&#13;&#10;4VBQqcxuWTEHCwXCaQZilV4xRmLbWw+YFPp3fgHDG1WXN7VSUQg9IpbKkS3D12WcCw3j6K42zRdT&#13;&#10;Jv0kph/fGdXYDUk96tQYInZbQIoBfwmi9N/iQpuHLgowx+xQCp7ZkdR4gr0SAU/pr0KSukTehjHh&#13;&#10;PoPTWkbJVLFSJPX4zZwjYECWSE6Pnf8JO+V8uB9cRRyX3jk9+RuJJefeI0Y2GnrnptbGvRZdQceW&#13;&#10;TPc7khI1gSVo1y1yE6jBMEGzNuV+5VJD4hB7y29qbKJb5mHFHM4rKnEHwT3+Ql8V1BxOlFTG/XhN&#13;&#10;H+7jGKGVkh3Of0H99w1zghL1WeOATfPRKCyMKIzG50MU3KllfWrRm2ZpsAnzmF08hvuguqN0pnnC&#13;&#10;VbUIUdHENMfYBeXgOmEJaS/hsuNisYjXcElYBrf6wfIAHngO8/DYPjFnD5MEOIJ3ptsVbPZidtLd&#13;&#10;4KnNYgNG1nGwjrweXgAXTOziwzIMG+xUjreOK3v+EwAA//8DAFBLAwQUAAYACAAAACEAcAQgmeAA&#13;&#10;AAAOAQAADwAAAGRycy9kb3ducmV2LnhtbExPS07DMBDdI3EHa5DYtU5ICWkap0KgHICWRdm58ZBE&#13;&#10;2ONgu0m4PWZFNyM9zftW+8VoNqHzgyUB6ToBhtRaNVAn4P3YrApgPkhSUltCAT/oYV/f3lSyVHam&#13;&#10;N5wOoWPRhHwpBfQhjCXnvu3RSL+2I1L8fVpnZIjQdVw5OUdzo/lDkuTcyIFiQi9HfOmx/TpcjID5&#13;&#10;6LL85D7a8ZsKP2nTNJtTI8T93fK6i+d5ByzgEv4V8Lch9oc6FjvbCynPtIBVmkWmgOIxy4FFwiZJ&#13;&#10;gZ0FbJ+yLfC64tcz6l8AAAD//wMAUEsBAi0AFAAGAAgAAAAhALaDOJL+AAAA4QEAABMAAAAAAAAA&#13;&#10;AAAAAAAAAAAAAFtDb250ZW50X1R5cGVzXS54bWxQSwECLQAUAAYACAAAACEAOP0h/9YAAACUAQAA&#13;&#10;CwAAAAAAAAAAAAAAAAAvAQAAX3JlbHMvLnJlbHNQSwECLQAUAAYACAAAACEAbHlPh7ECAAD6BQAA&#13;&#10;DgAAAAAAAAAAAAAAAAAuAgAAZHJzL2Uyb0RvYy54bWxQSwECLQAUAAYACAAAACEAcAQgmeAAAAAO&#13;&#10;AQAADwAAAAAAAAAAAAAAAAALBQAAZHJzL2Rvd25yZXYueG1sUEsFBgAAAAAEAAQA8wAAABgGAAAA&#13;&#10;AA==&#13;&#10;" fillcolor="#9cc2e5 [1944]" strokecolor="black [3213]" strokeweight="1pt">
                <v:textbox>
                  <w:txbxContent>
                    <w:p w14:paraId="168ABEB6" w14:textId="77777777" w:rsidR="00427D1A" w:rsidRPr="001502CF" w:rsidRDefault="00427D1A" w:rsidP="00427D1A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AA9100" wp14:editId="2D944BDA">
                <wp:simplePos x="0" y="0"/>
                <wp:positionH relativeFrom="column">
                  <wp:posOffset>3727048</wp:posOffset>
                </wp:positionH>
                <wp:positionV relativeFrom="paragraph">
                  <wp:posOffset>3732064</wp:posOffset>
                </wp:positionV>
                <wp:extent cx="2476500" cy="1435261"/>
                <wp:effectExtent l="0" t="0" r="1270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4352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0F8898" w14:textId="77777777" w:rsidR="00427D1A" w:rsidRDefault="00427D1A" w:rsidP="00427D1A">
                            <w:r>
                              <w:t xml:space="preserve">Reports excluded: </w:t>
                            </w:r>
                          </w:p>
                          <w:p w14:paraId="0137FF16" w14:textId="58E978EA" w:rsidR="00427D1A" w:rsidRDefault="00427D1A" w:rsidP="00427D1A">
                            <w:r>
                              <w:t>Articles including patients currently undergoing treatment (n=37)</w:t>
                            </w:r>
                          </w:p>
                          <w:p w14:paraId="0FD092F6" w14:textId="4FA294B3" w:rsidR="00427D1A" w:rsidRDefault="00427D1A" w:rsidP="00427D1A"/>
                          <w:p w14:paraId="2B2F6CBF" w14:textId="2B93CD25" w:rsidR="00427D1A" w:rsidRDefault="00427D1A" w:rsidP="00427D1A">
                            <w:r>
                              <w:t>Articles including no measures of psychological distress or quality of life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A9100" id="Text Box 5" o:spid="_x0000_s1029" type="#_x0000_t202" style="position:absolute;margin-left:293.45pt;margin-top:293.85pt;width:195pt;height:11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cScXPAIAAIQEAAAOAAAAZHJzL2Uyb0RvYy54bWysVE1v2zAMvQ/YfxB0X+x8tjPiFFmKDAOK&#13;&#10;tkA69KzIUiJMFjVJiZ39+lFKnKTdTsMuMilSj+Qj6eldW2uyF84rMCXt93JKhOFQKbMp6feX5adb&#13;&#10;SnxgpmIajCjpQXh6N/v4YdrYQgxgC7oSjiCI8UVjS7oNwRZZ5vlW1Mz3wAqDRgmuZgFVt8kqxxpE&#13;&#10;r3U2yPNJ1oCrrAMuvMfb+6ORzhK+lIKHJym9CESXFHML6XTpXMczm01ZsXHMbhU/pcH+IYuaKYNB&#13;&#10;z1D3LDCyc+oPqFpxBx5k6HGoM5BScZFqwGr6+btqVltmRaoFyfH2TJP/f7D8cb+yz46E9gu02MBI&#13;&#10;SGN94fEy1tNKV8cvZkrQjhQezrSJNhCOl4PRzWSco4mjrT8ajgeThJNdnlvnw1cBNYlCSR32JdHF&#13;&#10;9g8+YEh07VxiNA9aVUuldVLiLIiFdmTPsIs6dOBvvLQhTUknw3GegN/YIvT5/Voz/iOWiTGvvFDT&#13;&#10;Bi8vxUcptOuWqKqkw46YNVQH5MvBcZS85UuF8A/Mh2fmcHaQB9yH8ISH1IA5wUmiZAvu19/uoz+2&#13;&#10;FK2UNDiLJfU/d8wJSvQ3g83+3B+N4vAmZTS+GaDiri3ra4vZ1QtAovq4eZYnMfoH3YnSQf2KazOP&#13;&#10;UdHEDMfYJQ2duAjHDcG142I+T044rpaFB7OyPELHxkRaX9pX5uyprQEn4hG6qWXFu+4efeNLA/Nd&#13;&#10;AKlS6yPPR1ZP9OOop+6c1jLu0rWevC4/j9lvAAAA//8DAFBLAwQUAAYACAAAACEA/qS8qeAAAAAQ&#13;&#10;AQAADwAAAGRycy9kb3ducmV2LnhtbExPyU7DMBC9I/EP1iBxo05BNE4ap2Jpe+FEQZzd2LUt4nFk&#13;&#10;u2n4e5wTXEazvHlLs5lcT0YVovXIYbkogCjsvLSoOXx+7O4YkJgEStF7VBx+VIRNe33ViFr6C76r&#13;&#10;8ZA0ySQYa8HBpDTUlMbOKCfiwg8K8+3kgxMpj0FTGcQlk7ue3hfFijphMSsYMagXo7rvw9lx2D7r&#13;&#10;SndMBLNl0tpx+jq96T3ntzfT6zqXpzWQpKb09wFzhuwf2mzs6M8oI+k5PLJVlaFzU5ZAMqIq582R&#13;&#10;A1s+lEDbhv4P0v4CAAD//wMAUEsBAi0AFAAGAAgAAAAhALaDOJL+AAAA4QEAABMAAAAAAAAAAAAA&#13;&#10;AAAAAAAAAFtDb250ZW50X1R5cGVzXS54bWxQSwECLQAUAAYACAAAACEAOP0h/9YAAACUAQAACwAA&#13;&#10;AAAAAAAAAAAAAAAvAQAAX3JlbHMvLnJlbHNQSwECLQAUAAYACAAAACEAunEnFzwCAACEBAAADgAA&#13;&#10;AAAAAAAAAAAAAAAuAgAAZHJzL2Uyb0RvYy54bWxQSwECLQAUAAYACAAAACEA/qS8qeAAAAAQAQAA&#13;&#10;DwAAAAAAAAAAAAAAAACWBAAAZHJzL2Rvd25yZXYueG1sUEsFBgAAAAAEAAQA8wAAAKMFAAAAAA==&#13;&#10;" fillcolor="white [3201]" strokeweight=".5pt">
                <v:textbox>
                  <w:txbxContent>
                    <w:p w14:paraId="7D0F8898" w14:textId="77777777" w:rsidR="00427D1A" w:rsidRDefault="00427D1A" w:rsidP="00427D1A">
                      <w:r>
                        <w:t xml:space="preserve">Reports excluded: </w:t>
                      </w:r>
                    </w:p>
                    <w:p w14:paraId="0137FF16" w14:textId="58E978EA" w:rsidR="00427D1A" w:rsidRDefault="00427D1A" w:rsidP="00427D1A">
                      <w:r>
                        <w:t>Articles including patients currently undergoing treatment (n=37)</w:t>
                      </w:r>
                    </w:p>
                    <w:p w14:paraId="0FD092F6" w14:textId="4FA294B3" w:rsidR="00427D1A" w:rsidRDefault="00427D1A" w:rsidP="00427D1A"/>
                    <w:p w14:paraId="2B2F6CBF" w14:textId="2B93CD25" w:rsidR="00427D1A" w:rsidRDefault="00427D1A" w:rsidP="00427D1A">
                      <w:r>
                        <w:t>Articles including no measures of psychological distress or quality of life (n=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B6E8F9" wp14:editId="51EF6EBB">
                <wp:simplePos x="0" y="0"/>
                <wp:positionH relativeFrom="column">
                  <wp:posOffset>601883</wp:posOffset>
                </wp:positionH>
                <wp:positionV relativeFrom="paragraph">
                  <wp:posOffset>3813087</wp:posOffset>
                </wp:positionV>
                <wp:extent cx="2118167" cy="686435"/>
                <wp:effectExtent l="0" t="0" r="15875" b="1206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8167" cy="6864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1B0261" w14:textId="70854FE0" w:rsidR="00427D1A" w:rsidRDefault="00427D1A" w:rsidP="00427D1A">
                            <w:r>
                              <w:t>Reports assessed for eligibility (n = 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6E8F9" id="Text Box 6" o:spid="_x0000_s1030" type="#_x0000_t202" style="position:absolute;margin-left:47.4pt;margin-top:300.25pt;width:166.8pt;height:54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8xdoPAIAAIMEAAAOAAAAZHJzL2Uyb0RvYy54bWysVE1v2zAMvQ/YfxB0XxynSZoZcYosRYYB&#13;&#10;RVsgHXpWZCk2JouapMTOfv0o2flot9Owi0yK1CP5SHp+19aKHIR1FeicpoMhJUJzKCq9y+n3l/Wn&#13;&#10;GSXOM10wBVrk9CgcvVt8/DBvTCZGUIIqhCUIol3WmJyW3pssSRwvRc3cAIzQaJRga+ZRtbuksKxB&#13;&#10;9Folo+FwmjRgC2OBC+fw9r4z0kXEl1Jw/ySlE56onGJuPp42nttwJos5y3aWmbLifRrsH7KoWaUx&#13;&#10;6BnqnnlG9rb6A6quuAUH0g841AlIWXERa8Bq0uG7ajYlMyLWguQ4c6bJ/T9Y/njYmGdLfPsFWmxg&#13;&#10;IKQxLnN4Gepppa3DFzMlaEcKj2faROsJx8tRms7S6S0lHG3T2XR8MwkwyeW1sc5/FVCTIOTUYlsi&#13;&#10;W+zw4HznenIJwRyoqlhXSkUljIJYKUsODJuofMwRwd94KU0aDH4zGUbgN7YAfX6/VYz/6NO78kI8&#13;&#10;pTHnS+1B8u22JVWR0/GJly0UR6TLQjdJzvB1hfAPzPlnZnF0kCFcB/+Eh1SAOUEvUVKC/fW3++CP&#13;&#10;HUUrJQ2OYk7dzz2zghL1TWOvP6fjcZjdqIwntyNU7LVle23R+3oFSFSKi2d4FIO/VydRWqhfcWuW&#13;&#10;ISqamOYYO6f+JK58tyC4dVwsl9EJp9Uw/6A3hgfo0JhA60v7yqzp2+pxIB7hNLQse9fdzje81LDc&#13;&#10;e5BVbH3guWO1px8nPQ5Pv5Vhla716HX5dyx+AwAA//8DAFBLAwQUAAYACAAAACEAokIZAOMAAAAP&#13;&#10;AQAADwAAAGRycy9kb3ducmV2LnhtbEyPzU7DMBCE70i8g7VI3KhNFYKbxqn4KVx6oiDO29i1LWI7&#13;&#10;st00vD3mBJeVRrs78027md1AJhWTDV7A7YIBUb4P0not4OP95YYDSRm9xCF4JeBbJdh0lxctNjKc&#13;&#10;/Zua9lmTYuJTgwJMzmNDaeqNcpgWYVS+7I4hOsxFRk1lxHMxdwNdMlZTh9aXBIOjejKq/9qfnIDt&#13;&#10;o17pnmM0Wy6tnebP406/CnF9NT+vy3hYA8lqzn8f8Nuh8ENXwA7h5GUig4BVVfCzgJqxOyDloFry&#13;&#10;CshBwD3jNdCupf97dD8AAAD//wMAUEsBAi0AFAAGAAgAAAAhALaDOJL+AAAA4QEAABMAAAAAAAAA&#13;&#10;AAAAAAAAAAAAAFtDb250ZW50X1R5cGVzXS54bWxQSwECLQAUAAYACAAAACEAOP0h/9YAAACUAQAA&#13;&#10;CwAAAAAAAAAAAAAAAAAvAQAAX3JlbHMvLnJlbHNQSwECLQAUAAYACAAAACEA9PMXaDwCAACDBAAA&#13;&#10;DgAAAAAAAAAAAAAAAAAuAgAAZHJzL2Uyb0RvYy54bWxQSwECLQAUAAYACAAAACEAokIZAOMAAAAP&#13;&#10;AQAADwAAAAAAAAAAAAAAAACWBAAAZHJzL2Rvd25yZXYueG1sUEsFBgAAAAAEAAQA8wAAAKYFAAAA&#13;&#10;AA==&#13;&#10;" fillcolor="white [3201]" strokeweight=".5pt">
                <v:textbox>
                  <w:txbxContent>
                    <w:p w14:paraId="5F1B0261" w14:textId="70854FE0" w:rsidR="00427D1A" w:rsidRDefault="00427D1A" w:rsidP="00427D1A">
                      <w:r>
                        <w:t>Reports assessed for eligibility (n = 4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5E167B6" wp14:editId="2FCD1168">
                <wp:simplePos x="0" y="0"/>
                <wp:positionH relativeFrom="column">
                  <wp:posOffset>2719070</wp:posOffset>
                </wp:positionH>
                <wp:positionV relativeFrom="paragraph">
                  <wp:posOffset>4182881</wp:posOffset>
                </wp:positionV>
                <wp:extent cx="1007351" cy="0"/>
                <wp:effectExtent l="0" t="63500" r="0" b="762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735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FA91B2" id="Straight Arrow Connector 11" o:spid="_x0000_s1026" type="#_x0000_t32" style="position:absolute;margin-left:214.1pt;margin-top:329.35pt;width:79.3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rWKXyAEAAP4DAAAOAAAAZHJzL2Uyb0RvYy54bWysU8mO1DAQvSPxD5bvdJJBLIo6PYcehguC&#13;&#10;EcsHeJxyYsmb7KKT/D1ld3fCJiEQl0ps16tX77m8v52tYSeISXvX8WZXcwZO+l67oeNfPt8/e81Z&#13;&#10;QuF6YbyDji+Q+O3h6ZP9FFq48aM3PURGRVxqp9DxETG0VZXkCFaknQ/g6FD5aAXSMg5VH8VE1a2p&#13;&#10;bur6ZTX52IfoJaREu3fnQ34o9ZUCiR+USoDMdJx6wxJjiY85Voe9aIcowqjlpQ3xD11YoR2RrqXu&#13;&#10;BAr2NepfSlkto09e4U56W3mltISigdQ09U9qPo0iQNFC5qSw2pT+X1n5/nR0D5FsmEJqU3iIWcWs&#13;&#10;os1f6o/NxaxlNQtmZJI2m7p+9fxFw5m8nlUbMMSEb8Fbln86njAKPYx49M7RlfjYFLPE6V1Coibg&#13;&#10;FZBZjcsxeaP7e21MWeR5gKOJ7CToJnFu8s0R7ocsFNq8cT3DJdCoYdTCDQYumblqtYksf7gYODN+&#13;&#10;BMV0n2WVzsr8bXxCSnB45TSOsjNMUXcrsP4z8JKfoVBm82/AK6Iwe4cr2Grn4+/YN5vUOf/qwFl3&#13;&#10;tuDR90u5/mINDVlx9fIg8hR/vy7w7dkevgEAAP//AwBQSwMEFAAGAAgAAAAhADaJoPTkAAAAEAEA&#13;&#10;AA8AAABkcnMvZG93bnJldi54bWxMj2FLwzAQhr8L/odwgt9cuuJq7ZqOoQyGIsxtPyBtYltMLjXJ&#13;&#10;tvbfe4KgXw7u7r333qdcjdaws/ahdyhgPkuAaWyc6rEVcDxs7nJgIUpU0jjUAiYdYFVdX5WyUO6C&#13;&#10;7/q8jy0jEwyFFNDFOBSch6bTVoaZGzTS7sN5KyO1vuXKywuZW8PTJMm4lT3Sh04O+qnTzef+ZAU8&#13;&#10;boe2NrvXl/lX4jfbfje9jetJiNub8XlJZb0EFvUY/y7gh4HyQ0XBandCFZgRcJ/mKUkFZIv8ARgp&#13;&#10;FnlGRPXvhFcl/w9SfQMAAP//AwBQSwECLQAUAAYACAAAACEAtoM4kv4AAADhAQAAEwAAAAAAAAAA&#13;&#10;AAAAAAAAAAAAW0NvbnRlbnRfVHlwZXNdLnhtbFBLAQItABQABgAIAAAAIQA4/SH/1gAAAJQBAAAL&#13;&#10;AAAAAAAAAAAAAAAAAC8BAABfcmVscy8ucmVsc1BLAQItABQABgAIAAAAIQBdrWKXyAEAAP4DAAAO&#13;&#10;AAAAAAAAAAAAAAAAAC4CAABkcnMvZTJvRG9jLnhtbFBLAQItABQABgAIAAAAIQA2iaD05AAAABAB&#13;&#10;AAAPAAAAAAAAAAAAAAAAACI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B2F55B3" wp14:editId="68DDAB46">
                <wp:simplePos x="0" y="0"/>
                <wp:positionH relativeFrom="column">
                  <wp:posOffset>601883</wp:posOffset>
                </wp:positionH>
                <wp:positionV relativeFrom="paragraph">
                  <wp:posOffset>2597745</wp:posOffset>
                </wp:positionV>
                <wp:extent cx="2117813" cy="717550"/>
                <wp:effectExtent l="0" t="0" r="158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7813" cy="717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F9E7D6" w14:textId="0C477373" w:rsidR="00427D1A" w:rsidRDefault="00427D1A" w:rsidP="00427D1A">
                            <w:r>
                              <w:t>Records screened by title and abstract (n=2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F55B3" id="Text Box 4" o:spid="_x0000_s1031" type="#_x0000_t202" style="position:absolute;margin-left:47.4pt;margin-top:204.55pt;width:166.75pt;height:5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1ABeOgIAAIMEAAAOAAAAZHJzL2Uyb0RvYy54bWysVE1v2zAMvQ/YfxB0XxynSdMacYosRYYB&#13;&#10;RVsgHXpWZCkWJouapMTOfv0o5bPtTsMuMilSj+Qj6cld12iyFc4rMCXNe31KhOFQKbMu6Y+XxZcb&#13;&#10;SnxgpmIajCjpTnh6N/38adLaQgygBl0JRxDE+KK1Ja1DsEWWeV6LhvkeWGHQKME1LKDq1lnlWIvo&#13;&#10;jc4G/f511oKrrAMuvMfb+72RThO+lIKHJym9CESXFHML6XTpXMUzm05YsXbM1oof0mD/kEXDlMGg&#13;&#10;J6h7FhjZOPUBqlHcgQcZehyaDKRUXKQasJq8/66aZc2sSLUgOd6eaPL/D5Y/bpf22ZHQfYUOGxgJ&#13;&#10;aa0vPF7GejrpmvjFTAnakcLdiTbRBcLxcpDn45v8ihKOtnE+Ho0Sr9n5tXU+fBPQkCiU1GFbElts&#13;&#10;++ADRkTXo0sM5kGraqG0TkocBTHXjmwZNlGHlCO+eOOlDWlLen2FoT8gROjT+5Vm/Ges8i0Catrg&#13;&#10;5bn2KIVu1RFVlXR05GUF1Q7pcrCfJG/5QiH8A/PhmTkcHWQI1yE84SE1YE5wkCipwf3+2330x46i&#13;&#10;lZIWR7Gk/teGOUGJ/m6w17f5cBhnNynD0XiAiru0rC4tZtPMAYnKcfEsT2L0D/ooSgfNK27NLEZF&#13;&#10;EzMcY5c0HMV52C8Ibh0Xs1lywmm1LDyYpeUROnIcaX3pXpmzh7YGHIhHOA4tK951d+8bXxqYbQJI&#13;&#10;lVofed6zeqAfJz1157CVcZUu9eR1/ndM/wAAAP//AwBQSwMEFAAGAAgAAAAhAH0h7QLjAAAADwEA&#13;&#10;AA8AAABkcnMvZG93bnJldi54bWxMj81OwzAQhO9IvIO1SNyokxBQkmZT8VO49ERBnN3YtS1iO4rd&#13;&#10;NLw9ywkuK412d+abdrO4gc1qijZ4hHyVAVO+D9J6jfDx/nJTAYtJeCmG4BXCt4qw6S4vWtHIcPZv&#13;&#10;at4nzcjEx0YgmJTGhvPYG+VEXIVRedodw+REIjlpLidxJnM38CLL7rkT1lOCEaN6Mqr/2p8cwvZR&#13;&#10;17qvxGS2lbR2Xj6PO/2KeH21PK9pPKyBJbWkvw/47UD80BHYIZy8jGxAqEvCTwhlVufA6KAsqltg&#13;&#10;B4S7osiBdy3/36P7AQAA//8DAFBLAQItABQABgAIAAAAIQC2gziS/gAAAOEBAAATAAAAAAAAAAAA&#13;&#10;AAAAAAAAAABbQ29udGVudF9UeXBlc10ueG1sUEsBAi0AFAAGAAgAAAAhADj9If/WAAAAlAEAAAsA&#13;&#10;AAAAAAAAAAAAAAAALwEAAF9yZWxzLy5yZWxzUEsBAi0AFAAGAAgAAAAhABrUAF46AgAAgwQAAA4A&#13;&#10;AAAAAAAAAAAAAAAALgIAAGRycy9lMm9Eb2MueG1sUEsBAi0AFAAGAAgAAAAhAH0h7QLjAAAADwEA&#13;&#10;AA8AAAAAAAAAAAAAAAAAlAQAAGRycy9kb3ducmV2LnhtbFBLBQYAAAAABAAEAPMAAACkBQAAAAA=&#13;&#10;" fillcolor="white [3201]" strokeweight=".5pt">
                <v:textbox>
                  <w:txbxContent>
                    <w:p w14:paraId="38F9E7D6" w14:textId="0C477373" w:rsidR="00427D1A" w:rsidRDefault="00427D1A" w:rsidP="00427D1A">
                      <w:r>
                        <w:t>Records screened by title and abstract (n=26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FDC2346" wp14:editId="0B726E91">
                <wp:simplePos x="0" y="0"/>
                <wp:positionH relativeFrom="column">
                  <wp:posOffset>2721064</wp:posOffset>
                </wp:positionH>
                <wp:positionV relativeFrom="paragraph">
                  <wp:posOffset>2940050</wp:posOffset>
                </wp:positionV>
                <wp:extent cx="1007351" cy="0"/>
                <wp:effectExtent l="0" t="63500" r="0" b="762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735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5E985" id="Straight Arrow Connector 10" o:spid="_x0000_s1026" type="#_x0000_t32" style="position:absolute;margin-left:214.25pt;margin-top:231.5pt;width:79.3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rWKXyAEAAP4DAAAOAAAAZHJzL2Uyb0RvYy54bWysU8mO1DAQvSPxD5bvdJJBLIo6PYcehguC&#13;&#10;EcsHeJxyYsmb7KKT/D1ld3fCJiEQl0ps16tX77m8v52tYSeISXvX8WZXcwZO+l67oeNfPt8/e81Z&#13;&#10;QuF6YbyDji+Q+O3h6ZP9FFq48aM3PURGRVxqp9DxETG0VZXkCFaknQ/g6FD5aAXSMg5VH8VE1a2p&#13;&#10;bur6ZTX52IfoJaREu3fnQ34o9ZUCiR+USoDMdJx6wxJjiY85Voe9aIcowqjlpQ3xD11YoR2RrqXu&#13;&#10;BAr2NepfSlkto09e4U56W3mltISigdQ09U9qPo0iQNFC5qSw2pT+X1n5/nR0D5FsmEJqU3iIWcWs&#13;&#10;os1f6o/NxaxlNQtmZJI2m7p+9fxFw5m8nlUbMMSEb8Fbln86njAKPYx49M7RlfjYFLPE6V1Coibg&#13;&#10;FZBZjcsxeaP7e21MWeR5gKOJ7CToJnFu8s0R7ocsFNq8cT3DJdCoYdTCDQYumblqtYksf7gYODN+&#13;&#10;BMV0n2WVzsr8bXxCSnB45TSOsjNMUXcrsP4z8JKfoVBm82/AK6Iwe4cr2Grn4+/YN5vUOf/qwFl3&#13;&#10;tuDR90u5/mINDVlx9fIg8hR/vy7w7dkevgEAAP//AwBQSwMEFAAGAAgAAAAhABV3aoriAAAAEAEA&#13;&#10;AA8AAABkcnMvZG93bnJldi54bWxMT91KwzAUvhd8h3AE71za6bbaNR1DGQyHMDcfIG1iW0xOapJt&#13;&#10;7dt7BEFvDufnO99PsRqsYWftQ+dQQDpJgGmsneqwEfB+3NxlwEKUqKRxqAWMOsCqvL4qZK7cBd/0&#13;&#10;+RAbRiQYcimgjbHPOQ91q60ME9drpNuH81ZGGn3DlZcXIreGT5Nkzq3skBRa2eunVtefh5MV8Ljt&#13;&#10;m8rsdy/pV+I3224/vg7rUYjbm+F5SWW9BBb1EP8+4CcD+YeSjFXuhCowI+Bhms0ISs38npIRYpYt&#13;&#10;UmDV74aXBf8fpPwGAAD//wMAUEsBAi0AFAAGAAgAAAAhALaDOJL+AAAA4QEAABMAAAAAAAAAAAAA&#13;&#10;AAAAAAAAAFtDb250ZW50X1R5cGVzXS54bWxQSwECLQAUAAYACAAAACEAOP0h/9YAAACUAQAACwAA&#13;&#10;AAAAAAAAAAAAAAAvAQAAX3JlbHMvLnJlbHNQSwECLQAUAAYACAAAACEAXa1il8gBAAD+AwAADgAA&#13;&#10;AAAAAAAAAAAAAAAuAgAAZHJzL2Uyb0RvYy54bWxQSwECLQAUAAYACAAAACEAFXdqiu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550ADA" wp14:editId="739651A2">
                <wp:simplePos x="0" y="0"/>
                <wp:positionH relativeFrom="column">
                  <wp:posOffset>2719696</wp:posOffset>
                </wp:positionH>
                <wp:positionV relativeFrom="paragraph">
                  <wp:posOffset>1382403</wp:posOffset>
                </wp:positionV>
                <wp:extent cx="1007351" cy="0"/>
                <wp:effectExtent l="0" t="63500" r="0" b="762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735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30D8F6" id="Straight Arrow Connector 9" o:spid="_x0000_s1026" type="#_x0000_t32" style="position:absolute;margin-left:214.15pt;margin-top:108.85pt;width:79.3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rWKXyAEAAP4DAAAOAAAAZHJzL2Uyb0RvYy54bWysU8mO1DAQvSPxD5bvdJJBLIo6PYcehguC&#13;&#10;EcsHeJxyYsmb7KKT/D1ld3fCJiEQl0ps16tX77m8v52tYSeISXvX8WZXcwZO+l67oeNfPt8/e81Z&#13;&#10;QuF6YbyDji+Q+O3h6ZP9FFq48aM3PURGRVxqp9DxETG0VZXkCFaknQ/g6FD5aAXSMg5VH8VE1a2p&#13;&#10;bur6ZTX52IfoJaREu3fnQ34o9ZUCiR+USoDMdJx6wxJjiY85Voe9aIcowqjlpQ3xD11YoR2RrqXu&#13;&#10;BAr2NepfSlkto09e4U56W3mltISigdQ09U9qPo0iQNFC5qSw2pT+X1n5/nR0D5FsmEJqU3iIWcWs&#13;&#10;os1f6o/NxaxlNQtmZJI2m7p+9fxFw5m8nlUbMMSEb8Fbln86njAKPYx49M7RlfjYFLPE6V1Coibg&#13;&#10;FZBZjcsxeaP7e21MWeR5gKOJ7CToJnFu8s0R7ocsFNq8cT3DJdCoYdTCDQYumblqtYksf7gYODN+&#13;&#10;BMV0n2WVzsr8bXxCSnB45TSOsjNMUXcrsP4z8JKfoVBm82/AK6Iwe4cr2Grn4+/YN5vUOf/qwFl3&#13;&#10;tuDR90u5/mINDVlx9fIg8hR/vy7w7dkevgEAAP//AwBQSwMEFAAGAAgAAAAhAKJk9ijjAAAAEAEA&#13;&#10;AA8AAABkcnMvZG93bnJldi54bWxMT9tKw0AQfRf8h2UE3+wmUds0zaYUpVAUoVY/YJMdk+Be4u62&#13;&#10;Tf7eEQR9GZg5Z86lXI9GsxP60DsrIJ0lwNA2TvW2FfD+tr3JgYUorZLaWRQwYYB1dXlRykK5s33F&#13;&#10;0yG2jERsKKSALsah4Dw0HRoZZm5AS9iH80ZGWn3LlZdnEjeaZ0ky50b2lhw6OeBDh83n4WgELHdD&#13;&#10;W+v981P6lfjtrt9PL+NmEuL6anxc0disgEUc498H/HSg/FBRsNodrQpMC7jL8luiCsjSxQIYMe7z&#13;&#10;+RJY/XvhVcn/F6m+AQAA//8DAFBLAQItABQABgAIAAAAIQC2gziS/gAAAOEBAAATAAAAAAAAAAAA&#13;&#10;AAAAAAAAAABbQ29udGVudF9UeXBlc10ueG1sUEsBAi0AFAAGAAgAAAAhADj9If/WAAAAlAEAAAsA&#13;&#10;AAAAAAAAAAAAAAAALwEAAF9yZWxzLy5yZWxzUEsBAi0AFAAGAAgAAAAhAF2tYpfIAQAA/gMAAA4A&#13;&#10;AAAAAAAAAAAAAAAALgIAAGRycy9lMm9Eb2MueG1sUEsBAi0AFAAGAAgAAAAhAKJk9ijjAAAAEA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4CD028" wp14:editId="246C2914">
                <wp:simplePos x="0" y="0"/>
                <wp:positionH relativeFrom="column">
                  <wp:posOffset>3727048</wp:posOffset>
                </wp:positionH>
                <wp:positionV relativeFrom="paragraph">
                  <wp:posOffset>780519</wp:posOffset>
                </wp:positionV>
                <wp:extent cx="2476500" cy="1493135"/>
                <wp:effectExtent l="0" t="0" r="12700" b="1841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493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A68278" w14:textId="0390A3B2" w:rsidR="00427D1A" w:rsidRDefault="00427D1A" w:rsidP="00427D1A">
                            <w:r>
                              <w:t>Records removed before screening: (n=172)</w:t>
                            </w:r>
                          </w:p>
                          <w:p w14:paraId="5EE49B2F" w14:textId="5D102D1A" w:rsidR="00427D1A" w:rsidRDefault="00427D1A" w:rsidP="00427D1A">
                            <w:r>
                              <w:t>Duplicate records removed (n=163)</w:t>
                            </w:r>
                          </w:p>
                          <w:p w14:paraId="509F33DB" w14:textId="15C78693" w:rsidR="00427D1A" w:rsidRDefault="00427D1A" w:rsidP="00427D1A">
                            <w:r>
                              <w:t xml:space="preserve">Records </w:t>
                            </w:r>
                            <w:proofErr w:type="spellStart"/>
                            <w:r>
                              <w:t>remoed</w:t>
                            </w:r>
                            <w:proofErr w:type="spellEnd"/>
                            <w:r>
                              <w:t xml:space="preserve"> for other reasons (n=9)</w:t>
                            </w:r>
                          </w:p>
                          <w:p w14:paraId="22827B76" w14:textId="1D00E507" w:rsidR="00427D1A" w:rsidRDefault="00427D1A" w:rsidP="00427D1A">
                            <w:r>
                              <w:t xml:space="preserve">     More than 10 years (n=6)</w:t>
                            </w:r>
                          </w:p>
                          <w:p w14:paraId="465EEC00" w14:textId="4B201788" w:rsidR="00427D1A" w:rsidRDefault="00427D1A" w:rsidP="00427D1A">
                            <w:r>
                              <w:t xml:space="preserve">     Not in English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CD028" id="Text Box 2" o:spid="_x0000_s1032" type="#_x0000_t202" style="position:absolute;margin-left:293.45pt;margin-top:61.45pt;width:195pt;height:117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5GClPAIAAIQEAAAOAAAAZHJzL2Uyb0RvYy54bWysVE1v2zAMvQ/YfxB0X2znq6sRp8hSZBhQ&#13;&#10;tAXSoWdFlhNhsqhJSuzs14+SnY92Ow27yJRIPZGPj57dtbUiB2GdBF3QbJBSIjSHUuptQb+/rD59&#13;&#10;psR5pkumQIuCHoWjd/OPH2aNycUQdqBKYQmCaJc3pqA7702eJI7vRM3cAIzQ6KzA1szj1m6T0rIG&#13;&#10;0WuVDNN0mjRgS2OBC+fw9L5z0nnEryrB/VNVOeGJKijm5uNq47oJazKfsXxrmdlJ3qfB/iGLmkmN&#13;&#10;j56h7plnZG/lH1C15BYcVH7AoU6gqiQXsQasJkvfVbPeMSNiLUiOM2ea3P+D5Y+HtXm2xLdfoMUG&#13;&#10;BkIa43KHh6GetrJ1+GKmBP1I4fFMm2g94Xg4HN9MJym6OPqy8e0oG00CTnK5bqzzXwXUJBgFtdiX&#13;&#10;SBc7PDjfhZ5CwmsOlCxXUqm4CVoQS2XJgWEXlY9JIvibKKVJU9DpaJJG4De+AH2+v1GM/+jTu4pC&#13;&#10;PKUx50vxwfLtpiWyROATMRsoj8iXhU5KzvCVRPgH5vwzs6gd5AHnwT/hUinAnKC3KNmB/fW38xCP&#13;&#10;LUUvJQ1qsaDu555ZQYn6prHZt9l4HMQbN+PJzRA39tqzufbofb0EJCrDyTM8miHeq5NZWahfcWwW&#13;&#10;4VV0Mc3x7YL6k7n03YTg2HGxWMQglKth/kGvDQ/QoTGB1pf2lVnTt9WjIh7hpFqWv+tuFxtualjs&#13;&#10;PVQytj7w3LHa049Sj+LpxzLM0vU+Rl1+HvPfAAAA//8DAFBLAwQUAAYACAAAACEAJ+smqeEAAAAQ&#13;&#10;AQAADwAAAGRycy9kb3ducmV2LnhtbExPTU/DMAy9I/EfIiNxYylFG2nXdOJjcOHEQJy9JksimqRq&#13;&#10;sq78e7wTXCzb7/n5vWYz+55NekwuBgm3iwKYDl1ULhgJnx8vNwJYyhgU9jFoCT86waa9vGiwVvEU&#13;&#10;3vW0y4aRSEg1SrA5DzXnqbPaY1rEQQfCDnH0mGkcDVcjnkjc97wsihX36AJ9sDjoJ6u7793RS9g+&#13;&#10;msp0Ake7Fcq5af46vJlXKa+v5uc1lYc1sKzn/HcB5wzkH1oyto/HoBLrJSzFqiIqAWVJDTGq+/Nm&#13;&#10;L+FuKQrgbcP/B2l/AQAA//8DAFBLAQItABQABgAIAAAAIQC2gziS/gAAAOEBAAATAAAAAAAAAAAA&#13;&#10;AAAAAAAAAABbQ29udGVudF9UeXBlc10ueG1sUEsBAi0AFAAGAAgAAAAhADj9If/WAAAAlAEAAAsA&#13;&#10;AAAAAAAAAAAAAAAALwEAAF9yZWxzLy5yZWxzUEsBAi0AFAAGAAgAAAAhAGXkYKU8AgAAhAQAAA4A&#13;&#10;AAAAAAAAAAAAAAAALgIAAGRycy9lMm9Eb2MueG1sUEsBAi0AFAAGAAgAAAAhACfrJqnhAAAAEAEA&#13;&#10;AA8AAAAAAAAAAAAAAAAAlgQAAGRycy9kb3ducmV2LnhtbFBLBQYAAAAABAAEAPMAAACkBQAAAAA=&#13;&#10;" fillcolor="white [3201]" strokeweight=".5pt">
                <v:textbox>
                  <w:txbxContent>
                    <w:p w14:paraId="24A68278" w14:textId="0390A3B2" w:rsidR="00427D1A" w:rsidRDefault="00427D1A" w:rsidP="00427D1A">
                      <w:r>
                        <w:t>Records removed before screening: (n=172)</w:t>
                      </w:r>
                    </w:p>
                    <w:p w14:paraId="5EE49B2F" w14:textId="5D102D1A" w:rsidR="00427D1A" w:rsidRDefault="00427D1A" w:rsidP="00427D1A">
                      <w:r>
                        <w:t>Duplicate records removed (n=163)</w:t>
                      </w:r>
                    </w:p>
                    <w:p w14:paraId="509F33DB" w14:textId="15C78693" w:rsidR="00427D1A" w:rsidRDefault="00427D1A" w:rsidP="00427D1A">
                      <w:r>
                        <w:t xml:space="preserve">Records </w:t>
                      </w:r>
                      <w:proofErr w:type="spellStart"/>
                      <w:r>
                        <w:t>remoed</w:t>
                      </w:r>
                      <w:proofErr w:type="spellEnd"/>
                      <w:r>
                        <w:t xml:space="preserve"> for other reasons (n=9)</w:t>
                      </w:r>
                    </w:p>
                    <w:p w14:paraId="22827B76" w14:textId="1D00E507" w:rsidR="00427D1A" w:rsidRDefault="00427D1A" w:rsidP="00427D1A">
                      <w:r>
                        <w:t xml:space="preserve">     More than 10 years (n=6)</w:t>
                      </w:r>
                    </w:p>
                    <w:p w14:paraId="465EEC00" w14:textId="4B201788" w:rsidR="00427D1A" w:rsidRDefault="00427D1A" w:rsidP="00427D1A">
                      <w:r>
                        <w:t xml:space="preserve">     Not in English (n=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7EC646" wp14:editId="0423B6FB">
                <wp:simplePos x="0" y="0"/>
                <wp:positionH relativeFrom="column">
                  <wp:posOffset>3727048</wp:posOffset>
                </wp:positionH>
                <wp:positionV relativeFrom="paragraph">
                  <wp:posOffset>2516722</wp:posOffset>
                </wp:positionV>
                <wp:extent cx="2476500" cy="798195"/>
                <wp:effectExtent l="0" t="0" r="12700" b="1460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98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D9AF5A" w14:textId="2377F9CA" w:rsidR="00427D1A" w:rsidRDefault="00427D1A" w:rsidP="00427D1A">
                            <w:r>
                              <w:t>Records excluded for not meeting inclusion criteria (n=221)</w:t>
                            </w:r>
                            <w:r w:rsidRPr="00427D1A">
                              <w:rPr>
                                <w:noProof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EC646" id="Text Box 3" o:spid="_x0000_s1033" type="#_x0000_t202" style="position:absolute;margin-left:293.45pt;margin-top:198.15pt;width:195pt;height:62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IRwFPAIAAIMEAAAOAAAAZHJzL2Uyb0RvYy54bWysVE1v2zAMvQ/YfxB0X+xk+WiCOEWWIsOA&#13;&#10;oC2QDj0rshwLk0VNUmJnv36U7Hy022nYRaZE6ol8fPT8vqkUOQrrJOiM9nspJUJzyKXeZ/T7y/rT&#13;&#10;HSXOM50zBVpk9CQcvV98/DCvzUwMoASVC0sQRLtZbTJaem9mSeJ4KSrmemCERmcBtmIet3af5JbV&#13;&#10;iF6pZJCm46QGmxsLXDiHpw+tky4iflEI7p+KwglPVEYxNx9XG9ddWJPFnM32lplS8i4N9g9ZVExq&#13;&#10;fPQC9cA8Iwcr/4CqJLfgoPA9DlUCRSG5iDVgNf30XTXbkhkRa0FynLnQ5P4fLH88bs2zJb75Ag02&#13;&#10;MBBSGzdzeBjqaQpbhS9mStCPFJ4utInGE46Hg+FkPErRxdE3md71p6MAk1xvG+v8VwEVCUZGLbYl&#13;&#10;ssWOG+fb0HNIeMyBkvlaKhU3QQpipSw5Mmyi8jFHBH8TpTSpMzr+PEoj8BtfgL7c3ynGf3Tp3UQh&#13;&#10;ntKY87X2YPlm1xCZY1VnXnaQn5AuC62SnOFrifAb5vwzsygdpAHHwT/hUijAnKCzKCnB/vrbeYjH&#13;&#10;jqKXkhqlmFH388CsoER909jraX84DNqNm+FoMsCNvfXsbj36UK0Aierj4BkezRDv1dksLFSvODXL&#13;&#10;8Cq6mOb4dkb92Vz5dkBw6rhYLmMQqtUwv9FbwwN0aEyg9aV5ZdZ0bfUoiEc4i5bN3nW3jQ03NSwP&#13;&#10;HgoZWx94blnt6EelR/F0UxlG6XYfo67/jsVvAAAA//8DAFBLAwQUAAYACAAAACEANIYa9+EAAAAQ&#13;&#10;AQAADwAAAGRycy9kb3ducmV2LnhtbExPy07DMBC8I/EP1iJxow6pCEkap+LR9sKJgji78da2iO0o&#13;&#10;dtPw92xPcFlpd2bn0axn17MJx2iDF3C/yICh74KyXgv4/NjelcBikl7JPngU8IMR1u31VSNrFc7+&#13;&#10;Had90oxEfKylAJPSUHMeO4NOxkUY0BN2DKOTidZRczXKM4m7nudZVnAnrScHIwd8Mdh9709OwOZZ&#13;&#10;V7or5Wg2pbJ2mr+Ob3onxO3N/Lqi8bQClnBOfx9w6UD5oaVgh3DyKrJewENZVEQVsKyKJTBiVI+X&#13;&#10;y4GgPM+Atw3/X6T9BQAA//8DAFBLAQItABQABgAIAAAAIQC2gziS/gAAAOEBAAATAAAAAAAAAAAA&#13;&#10;AAAAAAAAAABbQ29udGVudF9UeXBlc10ueG1sUEsBAi0AFAAGAAgAAAAhADj9If/WAAAAlAEAAAsA&#13;&#10;AAAAAAAAAAAAAAAALwEAAF9yZWxzLy5yZWxzUEsBAi0AFAAGAAgAAAAhAOIhHAU8AgAAgwQAAA4A&#13;&#10;AAAAAAAAAAAAAAAALgIAAGRycy9lMm9Eb2MueG1sUEsBAi0AFAAGAAgAAAAhADSGGvfhAAAAEAEA&#13;&#10;AA8AAAAAAAAAAAAAAAAAlgQAAGRycy9kb3ducmV2LnhtbFBLBQYAAAAABAAEAPMAAACkBQAAAAA=&#13;&#10;" fillcolor="white [3201]" strokeweight=".5pt">
                <v:textbox>
                  <w:txbxContent>
                    <w:p w14:paraId="02D9AF5A" w14:textId="2377F9CA" w:rsidR="00427D1A" w:rsidRDefault="00427D1A" w:rsidP="00427D1A">
                      <w:r>
                        <w:t>Records excluded for not meeting inclusion criteria (n=221)</w:t>
                      </w:r>
                      <w:r w:rsidRPr="00427D1A">
                        <w:rPr>
                          <w:noProof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665F85" wp14:editId="257AF311">
                <wp:simplePos x="0" y="0"/>
                <wp:positionH relativeFrom="column">
                  <wp:posOffset>659757</wp:posOffset>
                </wp:positionH>
                <wp:positionV relativeFrom="paragraph">
                  <wp:posOffset>768945</wp:posOffset>
                </wp:positionV>
                <wp:extent cx="2060294" cy="1215342"/>
                <wp:effectExtent l="0" t="0" r="10160" b="171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0294" cy="12153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BE7309" w14:textId="14AFA2DF" w:rsidR="00427D1A" w:rsidRDefault="00427D1A">
                            <w:r>
                              <w:t>Records identified from databases (n=441):</w:t>
                            </w:r>
                          </w:p>
                          <w:p w14:paraId="31080155" w14:textId="2BD9B36D" w:rsidR="00427D1A" w:rsidRDefault="00427D1A">
                            <w:r>
                              <w:t>CINAHL (n=48)</w:t>
                            </w:r>
                          </w:p>
                          <w:p w14:paraId="59C51EAF" w14:textId="3E837AC9" w:rsidR="00427D1A" w:rsidRDefault="00427D1A">
                            <w:r>
                              <w:t>Embase (n=265)</w:t>
                            </w:r>
                          </w:p>
                          <w:p w14:paraId="550A3919" w14:textId="344E36F3" w:rsidR="00427D1A" w:rsidRDefault="00427D1A">
                            <w:r>
                              <w:t>PsychInfo (n=6)</w:t>
                            </w:r>
                          </w:p>
                          <w:p w14:paraId="379EC69E" w14:textId="685DF333" w:rsidR="00427D1A" w:rsidRDefault="00427D1A">
                            <w:r>
                              <w:t>PubMed (n=74)</w:t>
                            </w:r>
                          </w:p>
                          <w:p w14:paraId="5DC96824" w14:textId="77777777" w:rsidR="00427D1A" w:rsidRDefault="00427D1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65F85" id="Text Box 1" o:spid="_x0000_s1034" type="#_x0000_t202" style="position:absolute;margin-left:51.95pt;margin-top:60.55pt;width:162.25pt;height:95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BBKIPQIAAIQEAAAOAAAAZHJzL2Uyb0RvYy54bWysVE1v2zAMvQ/YfxB0X/zRJGuNOEWWIsOA&#13;&#10;oC2QDj0rshwbk0VNUmJnv36U7Hy022nYRaZE6ol8fPTsvmskOQhja1A5TUYxJUJxKGq1y+n3l9Wn&#13;&#10;W0qsY6pgEpTI6VFYej//+GHW6kykUIEshCEIomzW6pxWzuksiiyvRMPsCLRQ6CzBNMzh1uyiwrAW&#13;&#10;0RsZpXE8jVowhTbAhbV4+tA76Tzgl6Xg7qksrXBE5hRzc2E1Yd36NZrPWLYzTFc1H9Jg/5BFw2qF&#13;&#10;j56hHphjZG/qP6CamhuwULoRhyaCsqy5CDVgNUn8rppNxbQItSA5Vp9psv8Plj8eNvrZENd9gQ4b&#13;&#10;6Alptc0sHvp6utI0/ouZEvQjhcczbaJzhONhGk/j9G5MCUdfkiaTm3HqcaLLdW2s+yqgId7IqcG+&#13;&#10;BLrYYW1dH3oK8a9ZkHWxqqUMG68FsZSGHBh2UbqQJIK/iZKKtDmd3kziAPzG56HP97eS8R9DeldR&#13;&#10;iCcV5nwp3luu23akLnJ6eyJmC8UR+TLQS8lqvqoRfs2se2YGtYMU4Ty4J1xKCZgTDBYlFZhffzv3&#13;&#10;8dhS9FLSohZzan/umRGUyG8Km32XjMdevGEznnxOcWOuPdtrj9o3S0CiEpw8zYPp4508maWB5hXH&#13;&#10;ZuFfRRdTHN/OqTuZS9dPCI4dF4tFCEK5aubWaqO5h/aN8bS+dK/M6KGtDhXxCCfVsuxdd/tYf1PB&#13;&#10;Yu+grEPrPc89qwP9KPUgnmEs/Sxd70PU5ecx/w0AAP//AwBQSwMEFAAGAAgAAAAhABAPO4jhAAAA&#13;&#10;EAEAAA8AAABkcnMvZG93bnJldi54bWxMT8tOwzAQvCPxD9YicaNO0oLSNE7Fo3DhREGct7FrW8R2&#13;&#10;ZLtp+HuWE1xWO9rZebTb2Q1sUjHZ4AWUiwKY8n2Q1msBH+/PNzWwlNFLHIJXAr5Vgm13edFiI8PZ&#13;&#10;v6lpnzUjEZ8aFGByHhvOU2+Uw7QIo/J0O4boMBOMmsuIZxJ3A6+K4o47tJ4cDI7q0aj+a39yAnYP&#13;&#10;eq37GqPZ1dLaaf48vuoXIa6v5qcNjfsNsKzm/PcBvx0oP3QU7BBOXiY2EC6Wa6LSUpUlMGKsqnoF&#13;&#10;7CBgWVa3wLuW/y/S/QAAAP//AwBQSwECLQAUAAYACAAAACEAtoM4kv4AAADhAQAAEwAAAAAAAAAA&#13;&#10;AAAAAAAAAAAAW0NvbnRlbnRfVHlwZXNdLnhtbFBLAQItABQABgAIAAAAIQA4/SH/1gAAAJQBAAAL&#13;&#10;AAAAAAAAAAAAAAAAAC8BAABfcmVscy8ucmVsc1BLAQItABQABgAIAAAAIQAYBBKIPQIAAIQEAAAO&#13;&#10;AAAAAAAAAAAAAAAAAC4CAABkcnMvZTJvRG9jLnhtbFBLAQItABQABgAIAAAAIQAQDzuI4QAAABAB&#13;&#10;AAAPAAAAAAAAAAAAAAAAAJcEAABkcnMvZG93bnJldi54bWxQSwUGAAAAAAQABADzAAAApQUAAAAA&#13;&#10;" fillcolor="white [3201]" strokeweight=".5pt">
                <v:textbox>
                  <w:txbxContent>
                    <w:p w14:paraId="48BE7309" w14:textId="14AFA2DF" w:rsidR="00427D1A" w:rsidRDefault="00427D1A">
                      <w:r>
                        <w:t>Records identified from databases (n=441):</w:t>
                      </w:r>
                    </w:p>
                    <w:p w14:paraId="31080155" w14:textId="2BD9B36D" w:rsidR="00427D1A" w:rsidRDefault="00427D1A">
                      <w:r>
                        <w:t>CINAHL (n=48)</w:t>
                      </w:r>
                    </w:p>
                    <w:p w14:paraId="59C51EAF" w14:textId="3E837AC9" w:rsidR="00427D1A" w:rsidRDefault="00427D1A">
                      <w:r>
                        <w:t>Embase (n=265)</w:t>
                      </w:r>
                    </w:p>
                    <w:p w14:paraId="550A3919" w14:textId="344E36F3" w:rsidR="00427D1A" w:rsidRDefault="00427D1A">
                      <w:r>
                        <w:t>PsychInfo (n=6)</w:t>
                      </w:r>
                    </w:p>
                    <w:p w14:paraId="379EC69E" w14:textId="685DF333" w:rsidR="00427D1A" w:rsidRDefault="00427D1A">
                      <w:r>
                        <w:t>PubMed (n=74)</w:t>
                      </w:r>
                    </w:p>
                    <w:p w14:paraId="5DC96824" w14:textId="77777777" w:rsidR="00427D1A" w:rsidRDefault="00427D1A"/>
                  </w:txbxContent>
                </v:textbox>
              </v:shape>
            </w:pict>
          </mc:Fallback>
        </mc:AlternateContent>
      </w:r>
      <w:r w:rsidRPr="007D7AF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9F4B30" wp14:editId="5128CD50">
                <wp:simplePos x="0" y="0"/>
                <wp:positionH relativeFrom="column">
                  <wp:posOffset>-827811</wp:posOffset>
                </wp:positionH>
                <wp:positionV relativeFrom="paragraph">
                  <wp:posOffset>3406767</wp:posOffset>
                </wp:positionV>
                <wp:extent cx="1905620" cy="262890"/>
                <wp:effectExtent l="0" t="4445" r="8255" b="825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0562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50BC26" w14:textId="77777777" w:rsidR="00427D1A" w:rsidRDefault="00427D1A" w:rsidP="00427D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B4EC669" w14:textId="77777777" w:rsidR="00427D1A" w:rsidRPr="001502CF" w:rsidRDefault="00427D1A" w:rsidP="00427D1A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F4B30" id="Flowchart: Alternate Process 32" o:spid="_x0000_s1035" type="#_x0000_t176" style="position:absolute;margin-left:-65.2pt;margin-top:268.25pt;width:150.05pt;height:20.7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GNQfsQIAAPsFAAAOAAAAZHJzL2Uyb0RvYy54bWysVN9v2jAQfp+0/8Hy+xqCgBXUUCGqTpO6&#13;&#10;Fo1OfTaO3URybM8+IOyv39kmgXXtJk3LQ2Tfj+/uPt/d1XXbKLITztdGFzS/GFAiNDdlrZ8L+u3x&#13;&#10;9sMlJR6YLpkyWhT0IDy9nr9/d7W3MzE0lVGlcARBtJ/tbUErADvLMs8r0TB/YazQqJTGNQzw6p6z&#13;&#10;0rE9ojcqGw4Gk2xvXGmd4cJ7lN4kJZ1HfCkFhwcpvQCiCoq5Qfy7+N+Efza/YrNnx2xV82Ma7B+y&#13;&#10;aFitMWgPdcOAka2rf4Nqau6MNxIuuGkyI2XNRawBq8kHL6pZV8yKWAuS421Pk/9/sPx+t7YrhzTs&#13;&#10;rZ95PIYqWuka4gyylU+QZfxicZguaSN3h5470QLhKMyngzHaUsJRN5wML6eR3CyBBVDrPHwSpiHh&#13;&#10;UFCpzH5ZMQcLBcJpBmKVnjGGYrs7D5gV+nd+AcMbVZe3tVLxEppELJUjO4bPyzgXGsbRXW2bL6ZM&#13;&#10;8knMPz40irEdknjUiTFEbLeAFAP+EkTpv8WFNg9tFGBO2eEteGYnVuMJDkoEPKW/CknqEokbxoT7&#13;&#10;DM5rGSVVxUqRxOM3c46AAVkiOT12/ifslPPRPriKOC+9c3rzNxJLzr1HjGw09M5NrY17LbqCji2Z&#13;&#10;7DuSEjWBJWg3LXJT0GngNUg2pjysXOpIbDFv+W2NTXTHPKyYw4FFIS4heMBf6KuCmuOJksq4H6/J&#13;&#10;gz3OEWop2eMCKKj/vmVOUKI+a5ywaT4ahY0RL6Pxx9Db7lyzOdfobbM02IR5zC4egz2o7iidaZ5w&#13;&#10;Vy1CVFQxzTF2QTm47rKEtJhw23GxWEQz3BKWwZ1eWx7AA89hHh7bJ+bscZIAZ/DedMuCzV7MTrIN&#13;&#10;ntostmBkHQfrxOvxBXDDxC4+bsOwws7v0eq0s+c/AQAA//8DAFBLAwQUAAYACAAAACEAMPOT++IA&#13;&#10;AAAOAQAADwAAAGRycy9kb3ducmV2LnhtbEyPwU7DMBBE70j8g7VI3Fo7JWqqNE6FQPkAWg7tzY2X&#13;&#10;JMJeB9tNwt9jTnBZabS7M/Oqw2INm9CHwZGEbC2AIbVOD9RJeD81qx2wEBVpZRyhhG8McKjv7ypV&#13;&#10;ajfTG07H2LFkQqFUEvoYx5Lz0PZoVVi7ESntPpy3KibpO669mpO5NXwjxJZbNVBK6NWILz22n8eb&#13;&#10;lTCf/NP27C/t+EW7MBnbNPm5kfLxYXndp/G8BxZxiX8f8MuQ+kOdil3djXRgRsIqSzxRQi6KDFg6&#13;&#10;yEUO7CqhEMUGeF3x/xj1DwAAAP//AwBQSwECLQAUAAYACAAAACEAtoM4kv4AAADhAQAAEwAAAAAA&#13;&#10;AAAAAAAAAAAAAAAAW0NvbnRlbnRfVHlwZXNdLnhtbFBLAQItABQABgAIAAAAIQA4/SH/1gAAAJQB&#13;&#10;AAALAAAAAAAAAAAAAAAAAC8BAABfcmVscy8ucmVsc1BLAQItABQABgAIAAAAIQBTGNQfsQIAAPsF&#13;&#10;AAAOAAAAAAAAAAAAAAAAAC4CAABkcnMvZTJvRG9jLnhtbFBLAQItABQABgAIAAAAIQAw85P74gAA&#13;&#10;AA4BAAAPAAAAAAAAAAAAAAAAAAsFAABkcnMvZG93bnJldi54bWxQSwUGAAAAAAQABADzAAAAGgYA&#13;&#10;AAAA&#13;&#10;" fillcolor="#9cc2e5 [1944]" strokecolor="black [3213]" strokeweight="1pt">
                <v:textbox>
                  <w:txbxContent>
                    <w:p w14:paraId="3350BC26" w14:textId="77777777" w:rsidR="00427D1A" w:rsidRDefault="00427D1A" w:rsidP="00427D1A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B4EC669" w14:textId="77777777" w:rsidR="00427D1A" w:rsidRPr="001502CF" w:rsidRDefault="00427D1A" w:rsidP="00427D1A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D7AF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05158B" wp14:editId="121E9D89">
                <wp:simplePos x="0" y="0"/>
                <wp:positionH relativeFrom="column">
                  <wp:posOffset>-521179</wp:posOffset>
                </wp:positionH>
                <wp:positionV relativeFrom="paragraph">
                  <wp:posOffset>1283653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274C27" w14:textId="77777777" w:rsidR="00427D1A" w:rsidRPr="001502CF" w:rsidRDefault="00427D1A" w:rsidP="00427D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5158B" id="Flowchart: Alternate Process 31" o:spid="_x0000_s1036" type="#_x0000_t176" style="position:absolute;margin-left:-41.05pt;margin-top:101.1pt;width:100.55pt;height:20.7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qmusswIAAPw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DfZUbKGgWptqv3KpJXGMveW3DXbRHfOwYg4nFpW4heAL/kJjldQcTpTUxv14&#13;&#10;TR/u4yChlZIdboCS+u8b5gQl6pPGEbvMx+OwMqIwnpwXKLhTy/rUojft0mAX5jG7eAz3QfVH6Uz7&#13;&#10;hMtqEaKiiWmOsUvKwfXCEtJmwnXHxWIRr+GasAzu9IPlATwQHQbisXtizh5GCXAI702/LdjsxfCk&#13;&#10;u8FTm8UGjGziZB15PTwBrpjYxod1GHbYqRxvHZf2/CcAAAD//wMAUEsDBBQABgAIAAAAIQCZ8AqB&#13;&#10;3gAAAA4BAAAPAAAAZHJzL2Rvd25yZXYueG1sTE/BTsMwDL0j8Q+RkbhtKek0ja7phED9ADYO45Y1&#13;&#10;pq1onJJkbfl7zAkutvz8/PxeeVjcICYMsfek4WGdgUBqvO2p1fB2qlc7EDEZsmbwhBq+McKhur0p&#13;&#10;TWH9TK84HVMrWIRiYTR0KY2FlLHp0Jm49iMS7z58cCbxGFppg5lZ3A1SZdlWOtMTf+jMiM8dNp/H&#13;&#10;q9Mwn0K+PYf3ZvyiXZwGV9ebc631/d3ysufytAeRcEl/F/Cbgf1DxcYu/ko2ikHDSilmMq5UDoIJ&#13;&#10;+SMDF+4q34CsSvk/RvUDAAD//wMAUEsBAi0AFAAGAAgAAAAhALaDOJL+AAAA4QEAABMAAAAAAAAA&#13;&#10;AAAAAAAAAAAAAFtDb250ZW50X1R5cGVzXS54bWxQSwECLQAUAAYACAAAACEAOP0h/9YAAACUAQAA&#13;&#10;CwAAAAAAAAAAAAAAAAAvAQAAX3JlbHMvLnJlbHNQSwECLQAUAAYACAAAACEANqprrLMCAAD8BQAA&#13;&#10;DgAAAAAAAAAAAAAAAAAuAgAAZHJzL2Uyb0RvYy54bWxQSwECLQAUAAYACAAAACEAmfAKgd4AAAAO&#13;&#10;AQAADwAAAAAAAAAAAAAAAAANBQAAZHJzL2Rvd25yZXYueG1sUEsFBgAAAAAEAAQA8wAAABgGAAAA&#13;&#10;AA==&#13;&#10;" fillcolor="#9cc2e5 [1944]" strokecolor="black [3213]" strokeweight="1pt">
                <v:textbox>
                  <w:txbxContent>
                    <w:p w14:paraId="3D274C27" w14:textId="77777777" w:rsidR="00427D1A" w:rsidRPr="001502CF" w:rsidRDefault="00427D1A" w:rsidP="00427D1A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27D1A" w:rsidRPr="00427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A5"/>
    <w:rsid w:val="00000357"/>
    <w:rsid w:val="00022C1E"/>
    <w:rsid w:val="000431CF"/>
    <w:rsid w:val="00051797"/>
    <w:rsid w:val="00053001"/>
    <w:rsid w:val="00107592"/>
    <w:rsid w:val="00115122"/>
    <w:rsid w:val="00134B57"/>
    <w:rsid w:val="001854C3"/>
    <w:rsid w:val="00192AE3"/>
    <w:rsid w:val="001A0235"/>
    <w:rsid w:val="001A6A0F"/>
    <w:rsid w:val="001D2F4F"/>
    <w:rsid w:val="001D7CD0"/>
    <w:rsid w:val="001E03EF"/>
    <w:rsid w:val="00225AEB"/>
    <w:rsid w:val="00232E47"/>
    <w:rsid w:val="002406EC"/>
    <w:rsid w:val="00241C6A"/>
    <w:rsid w:val="00285D34"/>
    <w:rsid w:val="002B5782"/>
    <w:rsid w:val="002C46AF"/>
    <w:rsid w:val="002E2CBB"/>
    <w:rsid w:val="0035190D"/>
    <w:rsid w:val="00365FA6"/>
    <w:rsid w:val="003D1291"/>
    <w:rsid w:val="004229D3"/>
    <w:rsid w:val="00427D1A"/>
    <w:rsid w:val="004449A0"/>
    <w:rsid w:val="00494669"/>
    <w:rsid w:val="004B4FC6"/>
    <w:rsid w:val="00504409"/>
    <w:rsid w:val="00551D0F"/>
    <w:rsid w:val="005B5A1D"/>
    <w:rsid w:val="005F55CA"/>
    <w:rsid w:val="00624C7B"/>
    <w:rsid w:val="00680C1E"/>
    <w:rsid w:val="006F0C45"/>
    <w:rsid w:val="00792026"/>
    <w:rsid w:val="007D356C"/>
    <w:rsid w:val="00802C4E"/>
    <w:rsid w:val="008175BA"/>
    <w:rsid w:val="00866D5F"/>
    <w:rsid w:val="008837CD"/>
    <w:rsid w:val="008A0505"/>
    <w:rsid w:val="008A16BB"/>
    <w:rsid w:val="00963C58"/>
    <w:rsid w:val="009C6715"/>
    <w:rsid w:val="009D7815"/>
    <w:rsid w:val="009E0293"/>
    <w:rsid w:val="00A51714"/>
    <w:rsid w:val="00A63685"/>
    <w:rsid w:val="00A76429"/>
    <w:rsid w:val="00AB2E89"/>
    <w:rsid w:val="00AC77C7"/>
    <w:rsid w:val="00B55219"/>
    <w:rsid w:val="00B6585F"/>
    <w:rsid w:val="00B72AEC"/>
    <w:rsid w:val="00BA164C"/>
    <w:rsid w:val="00BF5D62"/>
    <w:rsid w:val="00C370BA"/>
    <w:rsid w:val="00CD151D"/>
    <w:rsid w:val="00CD6719"/>
    <w:rsid w:val="00D853A5"/>
    <w:rsid w:val="00D942AD"/>
    <w:rsid w:val="00DA0781"/>
    <w:rsid w:val="00DA3154"/>
    <w:rsid w:val="00DF4A29"/>
    <w:rsid w:val="00E14D7C"/>
    <w:rsid w:val="00E17BE6"/>
    <w:rsid w:val="00E75443"/>
    <w:rsid w:val="00E76245"/>
    <w:rsid w:val="00E8426C"/>
    <w:rsid w:val="00E9244B"/>
    <w:rsid w:val="00ED6366"/>
    <w:rsid w:val="00EF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3DBC"/>
  <w15:chartTrackingRefBased/>
  <w15:docId w15:val="{66D7E34B-7938-8F4E-807B-4B372FF2F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</Words>
  <Characters>41</Characters>
  <Application>Microsoft Office Word</Application>
  <DocSecurity>0</DocSecurity>
  <Lines>6</Lines>
  <Paragraphs>5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wab</dc:creator>
  <cp:keywords/>
  <dc:description/>
  <cp:lastModifiedBy>Lauren Schwab</cp:lastModifiedBy>
  <cp:revision>2</cp:revision>
  <dcterms:created xsi:type="dcterms:W3CDTF">2022-11-04T15:34:00Z</dcterms:created>
  <dcterms:modified xsi:type="dcterms:W3CDTF">2022-11-04T15:43:00Z</dcterms:modified>
</cp:coreProperties>
</file>